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960"/>
        <w:gridCol w:w="960"/>
        <w:gridCol w:w="960"/>
        <w:gridCol w:w="960"/>
        <w:gridCol w:w="960"/>
      </w:tblGrid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miRNA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APAP (%)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BV (%)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LC (%)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T2DM (%)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C (%)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8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22.3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44.8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46.8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36.4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39.7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20.5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6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7.6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8.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6.8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2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8.3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2.6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2.5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8.1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1.4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1a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5.3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4.7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4.4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4.5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6.0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7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4.4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2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4.2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3.9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6.5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5.9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4.6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0a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2.6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4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2.4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2.7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2.7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2.5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3.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8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9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8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7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9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d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4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5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2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4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0b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4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3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3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3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1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3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4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6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4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6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9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9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9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9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3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2.0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e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9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1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09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0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7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6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9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6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1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3.7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7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181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6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6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6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2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7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8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6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9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6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0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f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7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9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1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7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i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8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5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9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7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3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2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0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1.4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3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9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6-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3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9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let-7d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9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1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6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6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4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2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6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5b-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g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4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9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1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6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4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08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8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4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4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66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d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2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5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6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9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9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3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9c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3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8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5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8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c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4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4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8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6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3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2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1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146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2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8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88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0c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0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1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e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8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0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1c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1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8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1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e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181a-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6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8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c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8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4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0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0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1b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0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i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68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6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3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8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5b-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2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8c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9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9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9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806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87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33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5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60b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1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0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1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6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7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2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87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0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3h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9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4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9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4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4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60a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3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0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3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8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1c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1d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1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3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4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4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4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2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3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3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48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8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87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1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2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5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88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2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0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.0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c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e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f-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f-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let-7g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3a-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6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6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0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18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18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185-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185-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119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2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2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2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2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3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4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4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5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55a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55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5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5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6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6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3d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3f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3g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3h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7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128-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8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8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8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8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8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9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9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9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9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95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9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29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0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0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0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0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2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3b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4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5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8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3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13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6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4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3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3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5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6-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1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1b-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1d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8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8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18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08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0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0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0b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1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1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3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3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6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6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7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9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19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0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0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0c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3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8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20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0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1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1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1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1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1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9a-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19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7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7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27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35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35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3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3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4-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46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26a-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6a-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7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7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9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9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9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9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9b-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29c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1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6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6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6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7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7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c-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c-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0d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2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2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2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2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2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2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312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3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35a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3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3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4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50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50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5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5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5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5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6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6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6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7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7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7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7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7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8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8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8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9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9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19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320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0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0d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3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2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8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3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4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4c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59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0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0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1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1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1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1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1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36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5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5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5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5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5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6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7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7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8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8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9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69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1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1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4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4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6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6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6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6c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378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8d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8f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8g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8i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7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8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8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8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0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1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1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1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1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2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2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3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3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4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4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396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0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1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1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28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2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43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3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32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3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3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2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33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3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4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4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4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49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5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6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6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8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8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9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49c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0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0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0a-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1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1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2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2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453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5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3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4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4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4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5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59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6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6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62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6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6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7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7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7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8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8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68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0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0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1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1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3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3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4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474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4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4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4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4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5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5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5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5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5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6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6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7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7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7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7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7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8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8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8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9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79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87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87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87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9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9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49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9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9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9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9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9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499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0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0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0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0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1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09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10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1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1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16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18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18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18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18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519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20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3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3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b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c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d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e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h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j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l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m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p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q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r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t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u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x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y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y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az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548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c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c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d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d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e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e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f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g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h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h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j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j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k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l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n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o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o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q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u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w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x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48z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50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50a-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50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550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51a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51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5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5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58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58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588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6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68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69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7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7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7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7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7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7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7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7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8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8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8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8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8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9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9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92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59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59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0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0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1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1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1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1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18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1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2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2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2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2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2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28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2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2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3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4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42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4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0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0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0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0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0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650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11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11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11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1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1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1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1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1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1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5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6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64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64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64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64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6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6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15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1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2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673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3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3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3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4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4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4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5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5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5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6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6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6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6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70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7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7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7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80a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8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78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0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0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0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0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0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681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1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1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1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1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18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1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2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3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3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38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4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4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4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47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5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5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5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6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6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6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6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7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7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8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8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8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689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92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689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-1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4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5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6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641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66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6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6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704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705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70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84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84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850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854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855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856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976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7977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873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873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874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88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88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lastRenderedPageBreak/>
              <w:t>hsa-miR-88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2a-1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2b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3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37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39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39-5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4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42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43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5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8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9a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  <w:tr w:rsidR="00186D14" w:rsidRPr="00186D14" w:rsidTr="00186D14">
        <w:trPr>
          <w:trHeight w:val="300"/>
        </w:trPr>
        <w:tc>
          <w:tcPr>
            <w:tcW w:w="188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hsa-miR-99b-3p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  <w:tc>
          <w:tcPr>
            <w:tcW w:w="960" w:type="dxa"/>
            <w:noWrap/>
            <w:hideMark/>
          </w:tcPr>
          <w:p w:rsidR="00186D14" w:rsidRPr="00186D14" w:rsidRDefault="00186D14" w:rsidP="00186D14">
            <w:pPr>
              <w:spacing w:line="480" w:lineRule="auto"/>
            </w:pPr>
            <w:r w:rsidRPr="00186D14">
              <w:t>0</w:t>
            </w:r>
          </w:p>
        </w:tc>
      </w:tr>
    </w:tbl>
    <w:p w:rsidR="003D0138" w:rsidRDefault="003D0138" w:rsidP="003D0138">
      <w:pPr>
        <w:spacing w:line="480" w:lineRule="auto"/>
      </w:pPr>
      <w:bookmarkStart w:id="0" w:name="_GoBack"/>
      <w:bookmarkEnd w:id="0"/>
    </w:p>
    <w:sectPr w:rsidR="003D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423"/>
    <w:rsid w:val="00140423"/>
    <w:rsid w:val="00186D14"/>
    <w:rsid w:val="002A7FF6"/>
    <w:rsid w:val="003D0138"/>
    <w:rsid w:val="00751A63"/>
    <w:rsid w:val="00876B42"/>
    <w:rsid w:val="009219A8"/>
    <w:rsid w:val="00AA248B"/>
    <w:rsid w:val="00E442F9"/>
    <w:rsid w:val="00E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17365D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2</Pages>
  <Words>3689</Words>
  <Characters>21030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kopf</dc:creator>
  <cp:lastModifiedBy>Krauskopf</cp:lastModifiedBy>
  <cp:revision>4</cp:revision>
  <dcterms:created xsi:type="dcterms:W3CDTF">2016-12-12T14:26:00Z</dcterms:created>
  <dcterms:modified xsi:type="dcterms:W3CDTF">2017-03-06T12:55:00Z</dcterms:modified>
</cp:coreProperties>
</file>